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OLE_LINK11"/>
    <w:p w:rsidR="0054520E" w:rsidRPr="00FF6DF2" w:rsidRDefault="0054520E" w:rsidP="0054520E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 w:rsidRPr="00FF6DF2">
        <w:rPr>
          <w:rFonts w:cs="Times New Roman"/>
          <w:b/>
          <w:bCs/>
          <w:sz w:val="24"/>
          <w:szCs w:val="24"/>
        </w:rPr>
        <w:t>Supplementary</w:t>
      </w:r>
      <w:r>
        <w:rPr>
          <w:rFonts w:cs="Times New Roman"/>
          <w:b/>
          <w:bCs/>
          <w:sz w:val="24"/>
          <w:szCs w:val="24"/>
        </w:rPr>
        <w:fldChar w:fldCharType="end"/>
      </w:r>
      <w:r w:rsidRPr="00FF6DF2">
        <w:rPr>
          <w:rFonts w:cs="Times New Roman"/>
          <w:b/>
          <w:bCs/>
          <w:sz w:val="24"/>
          <w:szCs w:val="24"/>
        </w:rPr>
        <w:t xml:space="preserve"> Table 3.</w:t>
      </w:r>
      <w:bookmarkEnd w:id="0"/>
      <w:r w:rsidRPr="00FF6DF2">
        <w:rPr>
          <w:rFonts w:cs="Times New Roman"/>
          <w:b/>
          <w:bCs/>
          <w:sz w:val="24"/>
          <w:szCs w:val="24"/>
        </w:rPr>
        <w:t xml:space="preserve"> Attitude questionnaire and response distribu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98"/>
        <w:gridCol w:w="1530"/>
        <w:gridCol w:w="1175"/>
        <w:gridCol w:w="1119"/>
        <w:gridCol w:w="1133"/>
        <w:gridCol w:w="1703"/>
      </w:tblGrid>
      <w:tr w:rsidR="0054520E" w:rsidRPr="00FF6DF2" w:rsidTr="00D24BE2">
        <w:trPr>
          <w:trHeight w:val="299"/>
        </w:trPr>
        <w:tc>
          <w:tcPr>
            <w:tcW w:w="2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Attitude, n (%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Strongly agree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spacing w:line="480" w:lineRule="auto"/>
              <w:ind w:left="-108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Agre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spacing w:line="480" w:lineRule="auto"/>
              <w:ind w:left="-18" w:firstLine="18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Disagre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Strongly disagree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t is important to pay attention to hyperuricemia.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64 (75.9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0 (23.1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 (0.9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n patients with asymptomatic hyperuricemia, uric acid levels must be controlled through intervention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96 (44.4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75 (34.7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36 (16.7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8 (3.7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5)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There is a greater need for intervention to control uric acid in patients with underlying diseases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38 (63.9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72 (33.3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 (2.3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5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Medications are not necessary to control uric acid in patients with asymptomatic hyperuricemia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8 (13.0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39 (18.1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61 (28.2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75 (34.7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3 (6.0)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A healthy lifestyle is as important as medication to control uric acid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67 (77.3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44 (20.4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4 (1.9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5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To control uric acid levels, it is more important for patients to take responsibility than healthcare professionals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57 (72.7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3 (24.5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 (2.3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5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lastRenderedPageBreak/>
              <w:t>Having physicians and nurses participate in the treatment of hyperuricemia at the same time is beneficial to the control of uric acid levels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45 (67.1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63 (29.2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 (2.3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3 (1.4)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54520E" w:rsidRPr="00FF6DF2" w:rsidTr="00D24BE2">
        <w:trPr>
          <w:trHeight w:val="374"/>
        </w:trPr>
        <w:tc>
          <w:tcPr>
            <w:tcW w:w="2613" w:type="pct"/>
            <w:shd w:val="clear" w:color="auto" w:fill="auto"/>
            <w:vAlign w:val="center"/>
          </w:tcPr>
          <w:p w:rsidR="0054520E" w:rsidRPr="00FF6DF2" w:rsidRDefault="0054520E" w:rsidP="00D24BE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Educating patients about hyperuricemia's dangers is the responsibility of medical personnel.</w:t>
            </w:r>
          </w:p>
        </w:tc>
        <w:tc>
          <w:tcPr>
            <w:tcW w:w="548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53 (70.8)</w:t>
            </w:r>
          </w:p>
        </w:tc>
        <w:tc>
          <w:tcPr>
            <w:tcW w:w="42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60 (27.8)</w:t>
            </w:r>
          </w:p>
        </w:tc>
        <w:tc>
          <w:tcPr>
            <w:tcW w:w="401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3 (1.4)</w:t>
            </w:r>
          </w:p>
        </w:tc>
        <w:tc>
          <w:tcPr>
            <w:tcW w:w="406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10" w:type="pct"/>
            <w:shd w:val="clear" w:color="auto" w:fill="auto"/>
          </w:tcPr>
          <w:p w:rsidR="0054520E" w:rsidRPr="00FF6DF2" w:rsidRDefault="0054520E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</w:tbl>
    <w:p w:rsidR="00DB328F" w:rsidRDefault="00585132">
      <w:bookmarkStart w:id="1" w:name="_GoBack"/>
      <w:bookmarkEnd w:id="1"/>
    </w:p>
    <w:sectPr w:rsidR="00DB328F" w:rsidSect="00545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132" w:rsidRDefault="00585132" w:rsidP="0054520E">
      <w:r>
        <w:separator/>
      </w:r>
    </w:p>
  </w:endnote>
  <w:endnote w:type="continuationSeparator" w:id="0">
    <w:p w:rsidR="00585132" w:rsidRDefault="00585132" w:rsidP="00545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132" w:rsidRDefault="00585132" w:rsidP="0054520E">
      <w:r>
        <w:separator/>
      </w:r>
    </w:p>
  </w:footnote>
  <w:footnote w:type="continuationSeparator" w:id="0">
    <w:p w:rsidR="00585132" w:rsidRDefault="00585132" w:rsidP="00545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C14"/>
    <w:rsid w:val="00117261"/>
    <w:rsid w:val="0054520E"/>
    <w:rsid w:val="00585132"/>
    <w:rsid w:val="005E7990"/>
    <w:rsid w:val="00C85C14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B1009A-534D-4656-9C10-BDAF506F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20E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2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20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20E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5452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11-30T09:37:00Z</dcterms:created>
  <dcterms:modified xsi:type="dcterms:W3CDTF">2023-11-30T09:37:00Z</dcterms:modified>
</cp:coreProperties>
</file>